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C5F59" w14:textId="13BBF47F" w:rsidR="00BE7756" w:rsidRPr="00ED2DA3" w:rsidRDefault="00856318" w:rsidP="00B31982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D2DA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E7756" w:rsidRPr="00ED2D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D2D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62E5" w:rsidRPr="00ED2DA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C7D3F" w:rsidRPr="00ED2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7756" w:rsidRPr="00ED2DA3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 w:rsidR="00B31982" w:rsidRPr="00ED2DA3">
        <w:rPr>
          <w:rFonts w:ascii="Times New Roman" w:hAnsi="Times New Roman" w:cs="Times New Roman"/>
          <w:sz w:val="24"/>
          <w:szCs w:val="24"/>
        </w:rPr>
        <w:t>Genetic diversity of the AYD_AM collection of common bean genotypes. Diversity parameters (</w:t>
      </w:r>
      <w:r w:rsidR="00B31982" w:rsidRPr="00ED2DA3">
        <w:rPr>
          <w:rFonts w:ascii="Times New Roman" w:hAnsi="Times New Roman" w:cs="Times New Roman"/>
          <w:sz w:val="24"/>
          <w:szCs w:val="24"/>
        </w:rPr>
        <w:sym w:font="Symbol" w:char="F070"/>
      </w:r>
      <w:r w:rsidR="00B31982" w:rsidRPr="00ED2DA3">
        <w:rPr>
          <w:rFonts w:ascii="Times New Roman" w:hAnsi="Times New Roman" w:cs="Times New Roman"/>
          <w:sz w:val="24"/>
          <w:szCs w:val="24"/>
        </w:rPr>
        <w:t xml:space="preserve"> per bp, </w:t>
      </w:r>
      <w:r w:rsidR="00B31982" w:rsidRPr="00ED2DA3">
        <w:rPr>
          <w:rFonts w:ascii="Times New Roman" w:hAnsi="Times New Roman" w:cs="Times New Roman"/>
          <w:sz w:val="24"/>
          <w:szCs w:val="24"/>
        </w:rPr>
        <w:sym w:font="Symbol" w:char="F071"/>
      </w:r>
      <w:r w:rsidR="00B31982" w:rsidRPr="00ED2DA3">
        <w:rPr>
          <w:rFonts w:ascii="Times New Roman" w:hAnsi="Times New Roman" w:cs="Times New Roman"/>
          <w:sz w:val="24"/>
          <w:szCs w:val="24"/>
        </w:rPr>
        <w:t xml:space="preserve"> per bp and Tajima’s D) were calculated with the 4,485 filtered SNPs in Tassel 5.</w:t>
      </w:r>
    </w:p>
    <w:p w14:paraId="1D415F04" w14:textId="77777777" w:rsidR="00BE7756" w:rsidRPr="00ED2DA3" w:rsidRDefault="00BE7756" w:rsidP="00B31982">
      <w:pPr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EE7D9C" w:rsidRPr="00ED2DA3" w14:paraId="404B07A8" w14:textId="77777777" w:rsidTr="005C7D3F">
        <w:trPr>
          <w:trHeight w:val="288"/>
        </w:trPr>
        <w:tc>
          <w:tcPr>
            <w:tcW w:w="395" w:type="pct"/>
            <w:vMerge w:val="restart"/>
            <w:shd w:val="clear" w:color="auto" w:fill="auto"/>
          </w:tcPr>
          <w:p w14:paraId="50DFC0A4" w14:textId="27087D55" w:rsidR="00EE7D9C" w:rsidRPr="00ED2DA3" w:rsidRDefault="00D461B2" w:rsidP="009B1A23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Type</w:t>
            </w:r>
          </w:p>
        </w:tc>
        <w:tc>
          <w:tcPr>
            <w:tcW w:w="1535" w:type="pct"/>
            <w:gridSpan w:val="5"/>
            <w:shd w:val="clear" w:color="auto" w:fill="auto"/>
            <w:noWrap/>
            <w:vAlign w:val="center"/>
          </w:tcPr>
          <w:p w14:paraId="57101813" w14:textId="4BC267E1" w:rsidR="00EE7D9C" w:rsidRPr="00ED2DA3" w:rsidRDefault="00EE7D9C" w:rsidP="0059452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sym w:font="Symbol" w:char="F070"/>
            </w: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 xml:space="preserve"> per bp</w:t>
            </w:r>
          </w:p>
        </w:tc>
        <w:tc>
          <w:tcPr>
            <w:tcW w:w="1535" w:type="pct"/>
            <w:gridSpan w:val="5"/>
            <w:shd w:val="clear" w:color="auto" w:fill="auto"/>
            <w:vAlign w:val="center"/>
          </w:tcPr>
          <w:p w14:paraId="0BB52069" w14:textId="71788A9B" w:rsidR="00EE7D9C" w:rsidRPr="00ED2DA3" w:rsidRDefault="00EE7D9C" w:rsidP="0059452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sym w:font="Symbol" w:char="F071"/>
            </w: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 xml:space="preserve"> per bp</w:t>
            </w:r>
          </w:p>
        </w:tc>
        <w:tc>
          <w:tcPr>
            <w:tcW w:w="1535" w:type="pct"/>
            <w:gridSpan w:val="5"/>
            <w:shd w:val="clear" w:color="auto" w:fill="auto"/>
            <w:vAlign w:val="center"/>
          </w:tcPr>
          <w:p w14:paraId="5140DC2A" w14:textId="0D04BBE6" w:rsidR="00EE7D9C" w:rsidRPr="00ED2DA3" w:rsidRDefault="00EE7D9C" w:rsidP="0059452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Tajima’s D</w:t>
            </w:r>
          </w:p>
        </w:tc>
      </w:tr>
      <w:tr w:rsidR="00EE7D9C" w:rsidRPr="00ED2DA3" w14:paraId="72BD9041" w14:textId="77777777" w:rsidTr="005C7D3F">
        <w:trPr>
          <w:trHeight w:val="288"/>
        </w:trPr>
        <w:tc>
          <w:tcPr>
            <w:tcW w:w="395" w:type="pct"/>
            <w:vMerge/>
            <w:shd w:val="clear" w:color="auto" w:fill="auto"/>
          </w:tcPr>
          <w:p w14:paraId="26D08477" w14:textId="77777777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307" w:type="pct"/>
            <w:vMerge w:val="restart"/>
            <w:shd w:val="clear" w:color="auto" w:fill="auto"/>
            <w:noWrap/>
            <w:vAlign w:val="center"/>
          </w:tcPr>
          <w:p w14:paraId="287680C1" w14:textId="2F66F43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121</w:t>
            </w:r>
            <w:r w:rsidR="005C7D3F"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6BD36E15" w14:textId="1BB2A337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Release year</w:t>
            </w:r>
            <w:r w:rsidR="005C7D3F"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614" w:type="pct"/>
            <w:gridSpan w:val="2"/>
            <w:shd w:val="clear" w:color="auto" w:fill="auto"/>
            <w:vAlign w:val="center"/>
          </w:tcPr>
          <w:p w14:paraId="244A5F8C" w14:textId="2F2C3D4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Gene pool</w:t>
            </w:r>
            <w:r w:rsidR="005C7D3F"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  <w:tc>
          <w:tcPr>
            <w:tcW w:w="307" w:type="pct"/>
            <w:vMerge w:val="restart"/>
            <w:shd w:val="clear" w:color="auto" w:fill="auto"/>
            <w:vAlign w:val="center"/>
          </w:tcPr>
          <w:p w14:paraId="54403142" w14:textId="368F5ED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121</w:t>
            </w:r>
          </w:p>
        </w:tc>
        <w:tc>
          <w:tcPr>
            <w:tcW w:w="614" w:type="pct"/>
            <w:gridSpan w:val="2"/>
            <w:shd w:val="clear" w:color="auto" w:fill="auto"/>
            <w:vAlign w:val="center"/>
          </w:tcPr>
          <w:p w14:paraId="6F8B5D81" w14:textId="1091E3C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Release year</w:t>
            </w:r>
          </w:p>
        </w:tc>
        <w:tc>
          <w:tcPr>
            <w:tcW w:w="614" w:type="pct"/>
            <w:gridSpan w:val="2"/>
            <w:shd w:val="clear" w:color="auto" w:fill="auto"/>
            <w:vAlign w:val="center"/>
          </w:tcPr>
          <w:p w14:paraId="1BB5589E" w14:textId="47DC2C8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Gene pool</w:t>
            </w:r>
          </w:p>
        </w:tc>
        <w:tc>
          <w:tcPr>
            <w:tcW w:w="307" w:type="pct"/>
            <w:vMerge w:val="restart"/>
            <w:shd w:val="clear" w:color="auto" w:fill="auto"/>
            <w:vAlign w:val="center"/>
          </w:tcPr>
          <w:p w14:paraId="17156697" w14:textId="6747969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121</w:t>
            </w:r>
          </w:p>
        </w:tc>
        <w:tc>
          <w:tcPr>
            <w:tcW w:w="614" w:type="pct"/>
            <w:gridSpan w:val="2"/>
            <w:shd w:val="clear" w:color="auto" w:fill="auto"/>
            <w:vAlign w:val="center"/>
          </w:tcPr>
          <w:p w14:paraId="3BAA66BE" w14:textId="5DE2651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Release year</w:t>
            </w:r>
          </w:p>
        </w:tc>
        <w:tc>
          <w:tcPr>
            <w:tcW w:w="614" w:type="pct"/>
            <w:gridSpan w:val="2"/>
            <w:shd w:val="clear" w:color="auto" w:fill="auto"/>
            <w:vAlign w:val="center"/>
          </w:tcPr>
          <w:p w14:paraId="587DF219" w14:textId="514C2626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Gene pool</w:t>
            </w:r>
          </w:p>
        </w:tc>
      </w:tr>
      <w:tr w:rsidR="00EE7D9C" w:rsidRPr="00ED2DA3" w14:paraId="296B4C8A" w14:textId="5EEF8F43" w:rsidTr="005C7D3F">
        <w:trPr>
          <w:trHeight w:val="288"/>
        </w:trPr>
        <w:tc>
          <w:tcPr>
            <w:tcW w:w="395" w:type="pct"/>
            <w:vMerge/>
            <w:shd w:val="clear" w:color="auto" w:fill="auto"/>
          </w:tcPr>
          <w:p w14:paraId="79D36687" w14:textId="77777777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307" w:type="pct"/>
            <w:vMerge/>
            <w:shd w:val="clear" w:color="auto" w:fill="auto"/>
            <w:noWrap/>
            <w:vAlign w:val="center"/>
            <w:hideMark/>
          </w:tcPr>
          <w:p w14:paraId="31B0F80B" w14:textId="33880DF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D287C09" w14:textId="15014AD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Old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52B4E65" w14:textId="581B7A2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New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81BFC28" w14:textId="31296DA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4A53970" w14:textId="1D5F75F5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307" w:type="pct"/>
            <w:vMerge/>
            <w:shd w:val="clear" w:color="auto" w:fill="auto"/>
            <w:vAlign w:val="center"/>
          </w:tcPr>
          <w:p w14:paraId="41994C4A" w14:textId="3CD79C2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4D714292" w14:textId="21310D1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Ol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D13A8E5" w14:textId="71CF00F7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New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643021A" w14:textId="2D6501F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3B48008" w14:textId="1709FCF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307" w:type="pct"/>
            <w:vMerge/>
            <w:shd w:val="clear" w:color="auto" w:fill="auto"/>
            <w:vAlign w:val="center"/>
          </w:tcPr>
          <w:p w14:paraId="0EA06B8E" w14:textId="35B4770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3B4AE65A" w14:textId="2EBC4BE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Ol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757F35B" w14:textId="08B81E82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New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41FA0C1" w14:textId="1A7708F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C66FCE1" w14:textId="639EC35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M</w:t>
            </w:r>
          </w:p>
        </w:tc>
      </w:tr>
      <w:tr w:rsidR="00EE7D9C" w:rsidRPr="00ED2DA3" w14:paraId="06CE5466" w14:textId="16002BD1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3867854E" w14:textId="517DE522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Genom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C7DAA67" w14:textId="2FA0DC6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386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BFF0809" w14:textId="1ED4F374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383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1E41A35" w14:textId="5A33160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388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04FE545" w14:textId="54E4ECF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145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41B6AD2" w14:textId="5E1ACF77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246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ADDE390" w14:textId="0C153C3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18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DA36981" w14:textId="7AFC1AA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1135F2B" w14:textId="6625F7F4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20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F36BE47" w14:textId="739A0E1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14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22E7279" w14:textId="57BB494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172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AEA6D24" w14:textId="210395F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3.603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E69C81B" w14:textId="4B60B0BB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2.624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F9DAFF1" w14:textId="6758935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3.089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F73812C" w14:textId="3AD63CC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0.05</w:t>
            </w:r>
            <w:r w:rsidR="004D79CF"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5</w:t>
            </w:r>
            <w:r w:rsidR="00D461B2"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D2F5FE9" w14:textId="7697F6E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1.4864</w:t>
            </w:r>
          </w:p>
        </w:tc>
      </w:tr>
      <w:tr w:rsidR="00EE7D9C" w:rsidRPr="00ED2DA3" w14:paraId="398E5984" w14:textId="6D7F28E9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0A4DEF60" w14:textId="685B6777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46C9C22" w14:textId="2D10CCF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00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5AE7B20" w14:textId="1060A176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00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1B64C00" w14:textId="539EACD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8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9E78D22" w14:textId="739B736D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85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31E1BE7" w14:textId="499A8A27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15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52162DC" w14:textId="35A57D8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6A34C89" w14:textId="5D94875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1BBD047" w14:textId="00441A4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D320996" w14:textId="6973FA6E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07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3A69881" w14:textId="22289C5D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5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93584FA" w14:textId="219C547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784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53B24D0" w14:textId="1CEC7156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871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251667C" w14:textId="29BAC63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208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7D575FE" w14:textId="760E129B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0.387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31C6E08" w14:textId="6FA58B02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880</w:t>
            </w:r>
          </w:p>
        </w:tc>
      </w:tr>
      <w:tr w:rsidR="00EE7D9C" w:rsidRPr="00ED2DA3" w14:paraId="371753CA" w14:textId="54B6242A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6ACD73E2" w14:textId="33B81BBE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2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78C1428" w14:textId="789348E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8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3EE02E4" w14:textId="661EDC45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9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CF1E628" w14:textId="009171F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7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C157232" w14:textId="6FBA978D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69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DCAA96C" w14:textId="546595E8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01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2D29C74" w14:textId="28CCDA77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73F6F0A" w14:textId="1CA65C1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79374BA" w14:textId="7F395D05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EF1CFD9" w14:textId="2A2F1356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29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DBF8E39" w14:textId="53F8716A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0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8C00B1B" w14:textId="0561DE49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739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A76E1F3" w14:textId="4D409A7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842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A963160" w14:textId="524AB4D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191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EF13314" w14:textId="5A6CD3D9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1.607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6413BC4" w14:textId="61A35FB0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2605</w:t>
            </w:r>
          </w:p>
        </w:tc>
      </w:tr>
      <w:tr w:rsidR="00EE7D9C" w:rsidRPr="00ED2DA3" w14:paraId="378A115E" w14:textId="2F9E9C34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42F6995D" w14:textId="7608CDA7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3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3FBC12B" w14:textId="456018A9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84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C2E77BE" w14:textId="48F529F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88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DB4AE29" w14:textId="093904C5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84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BC5CADA" w14:textId="13CA63BD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64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E03FB44" w14:textId="26BD4066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6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9CB331A" w14:textId="55E5D2D5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7EFBD25" w14:textId="58FEDA34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3381B9F" w14:textId="2DCB0F9F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7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A885ACF" w14:textId="4D613720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22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C108BF2" w14:textId="407326F6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62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1D58719" w14:textId="169943B4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510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7ACAF29" w14:textId="1E3A7C85" w:rsidR="00EE7D9C" w:rsidRPr="00ED2DA3" w:rsidRDefault="004D79CF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  <w:r w:rsidR="00EE7D9C"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674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2DB5419" w14:textId="27BBEBB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947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33641C9" w14:textId="42CA689E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148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3869BDB" w14:textId="39C34BE4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2992</w:t>
            </w:r>
          </w:p>
        </w:tc>
      </w:tr>
      <w:tr w:rsidR="00EE7D9C" w:rsidRPr="00ED2DA3" w14:paraId="2A94A5DA" w14:textId="4E15E03F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371813FF" w14:textId="2C4D63F6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4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7534392" w14:textId="129EF05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0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053EA03" w14:textId="0056EB74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00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E457B36" w14:textId="234854E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83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9EDC76A" w14:textId="2AA7627F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0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20801E0" w14:textId="0DFFE960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5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83CDC72" w14:textId="02B32A8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7BC88C6" w14:textId="6FCA2E75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6D7CDB3" w14:textId="22FC2A6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7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FFB2796" w14:textId="598B6785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6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12AA458" w14:textId="49B3904F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41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BEFB1BD" w14:textId="10C7182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606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5827D78" w14:textId="7C38A05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870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848B9DD" w14:textId="1504105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951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90F191E" w14:textId="416C4822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65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34378D4" w14:textId="46D0F6D6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6752</w:t>
            </w:r>
          </w:p>
        </w:tc>
      </w:tr>
      <w:tr w:rsidR="00EE7D9C" w:rsidRPr="00ED2DA3" w14:paraId="50C74717" w14:textId="3E7F2A31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44E8C147" w14:textId="6B49A3B8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255547B" w14:textId="7EF0F3D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10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E96F3C9" w14:textId="21938002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02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0135597" w14:textId="4C3D2B07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14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FADE969" w14:textId="1D896725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93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DE01D4F" w14:textId="0229C528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0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9D15A6E" w14:textId="34AAD6C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80D5EA7" w14:textId="0887C94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3F515B7" w14:textId="5D1E7042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C4F00A5" w14:textId="2D2E7BAC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77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DD89AC1" w14:textId="7E585322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91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9B5854D" w14:textId="3AD8A5E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962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3C7B4BC" w14:textId="1BA2016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889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F827716" w14:textId="36157482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473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B1F664D" w14:textId="0A275527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33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EA4739C" w14:textId="2A030069" w:rsidR="00EE7D9C" w:rsidRPr="00ED2DA3" w:rsidRDefault="00B5218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0223</w:t>
            </w:r>
          </w:p>
        </w:tc>
      </w:tr>
      <w:tr w:rsidR="00EE7D9C" w:rsidRPr="00ED2DA3" w14:paraId="4DFB3227" w14:textId="45F40721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60949DB8" w14:textId="6E974601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6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A70EE52" w14:textId="2B0F923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1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9736E8C" w14:textId="32A28F6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77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C64B186" w14:textId="6A09EE1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7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D50F1F7" w14:textId="7CC72879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98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55F883E" w14:textId="0CB461AB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92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CFA8192" w14:textId="18FD7A5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708AA4C" w14:textId="0226976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279F376" w14:textId="6A964022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7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B7DC524" w14:textId="7AD7E276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79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00D6AA" w14:textId="76B1E17D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5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237F067" w14:textId="37B432C9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616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70E858C" w14:textId="702585BF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489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DC26690" w14:textId="100238CF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185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5E57987" w14:textId="43180136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884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F741A5E" w14:textId="3CB1B180" w:rsidR="00EE7D9C" w:rsidRPr="00ED2DA3" w:rsidRDefault="00B5218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9570</w:t>
            </w:r>
          </w:p>
        </w:tc>
      </w:tr>
      <w:tr w:rsidR="00EE7D9C" w:rsidRPr="00ED2DA3" w14:paraId="38AF14ED" w14:textId="14245853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2A7ED4D7" w14:textId="28BCC746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0F123DA" w14:textId="0F6A2F3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3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DF94028" w14:textId="2164B0B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3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E1F0FD3" w14:textId="60DFB4E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1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2F4DAA3" w14:textId="35A50751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02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6748439" w14:textId="11BFE5D8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79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F012C7E" w14:textId="6E2B5569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A83CA0F" w14:textId="33A25E0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CEB8793" w14:textId="0090253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7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2BD0259" w14:textId="08A61513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95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80FD232" w14:textId="27F0A149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92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1FF950B" w14:textId="170D0EC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659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5058868" w14:textId="67372F8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749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15D2944" w14:textId="658072A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088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E04E99F" w14:textId="0542496A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90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D836363" w14:textId="615F09C0" w:rsidR="00EE7D9C" w:rsidRPr="00ED2DA3" w:rsidRDefault="00B5218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5266</w:t>
            </w:r>
          </w:p>
        </w:tc>
      </w:tr>
      <w:tr w:rsidR="00EE7D9C" w:rsidRPr="00ED2DA3" w14:paraId="74877CF6" w14:textId="548892B9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5490F4B8" w14:textId="38710D8C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A458531" w14:textId="77A1160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63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8137D9F" w14:textId="2EDB78A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61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EC707EA" w14:textId="4B226E04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62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EFB3717" w14:textId="3F4F15AB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22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67D1F1C" w14:textId="1F5A8FDF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1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91F4007" w14:textId="0F7885A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EFCFA8B" w14:textId="0D395D2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A246DAE" w14:textId="755C212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290751F" w14:textId="46A3C818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28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AE9CF9E" w14:textId="6DFA52F8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70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6CEEACA" w14:textId="6AFCC64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131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B124B07" w14:textId="6A9F0962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236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671A12C" w14:textId="4BB5C5D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615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040BFEC" w14:textId="333D2BF5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72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F0F7748" w14:textId="77C5D121" w:rsidR="00EE7D9C" w:rsidRPr="00ED2DA3" w:rsidRDefault="00B5218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0357</w:t>
            </w:r>
          </w:p>
        </w:tc>
      </w:tr>
      <w:tr w:rsidR="00EE7D9C" w:rsidRPr="00ED2DA3" w14:paraId="75E1E059" w14:textId="3F5FE7FD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6EEBBA14" w14:textId="1B078724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0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813B3F8" w14:textId="69B4D4C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49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6EC29CE" w14:textId="34B160C9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38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D0C8F4A" w14:textId="64BA3F58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55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7F91319" w14:textId="12306546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5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95E761B" w14:textId="0ED1460A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61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7E5C359" w14:textId="1DACD9F3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D9C6691" w14:textId="5B8DC38C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417849F" w14:textId="5610C0D9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7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5478739" w14:textId="1283FB93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95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41B9025" w14:textId="34FFCA93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38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0758747" w14:textId="3435B15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871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7D36C3C" w14:textId="7DB81C8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856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D539EDD" w14:textId="7A68EDF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484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C0268D6" w14:textId="1C4A67D5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0.226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37CD0CE" w14:textId="0E948483" w:rsidR="00EE7D9C" w:rsidRPr="00ED2DA3" w:rsidRDefault="00B5218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538</w:t>
            </w:r>
          </w:p>
        </w:tc>
      </w:tr>
      <w:tr w:rsidR="00EE7D9C" w:rsidRPr="00ED2DA3" w14:paraId="5A4CF5EF" w14:textId="56633A70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354F18FE" w14:textId="556723EB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1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692FD08" w14:textId="5952ECF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67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00215E4" w14:textId="13DAD3F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49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B0E9A94" w14:textId="6E2D91BD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79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86D10A5" w14:textId="67A23307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70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B247D08" w14:textId="173F2640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70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1DD75C0" w14:textId="4D7E0AF5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F69A983" w14:textId="20C20907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398BA11" w14:textId="45886529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526EFDA" w14:textId="445B492E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2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1CC3139" w14:textId="71E79B75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50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18925EE" w14:textId="6B4A0DA1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193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5810D94" w14:textId="101C7786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047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7C5BF18" w14:textId="3B2FADB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892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840BE7B" w14:textId="12CBA076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0.269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6D84875" w14:textId="131E902B" w:rsidR="00EE7D9C" w:rsidRPr="00ED2DA3" w:rsidRDefault="00B5218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867</w:t>
            </w:r>
          </w:p>
        </w:tc>
      </w:tr>
      <w:tr w:rsidR="00EE7D9C" w:rsidRPr="00ED2DA3" w14:paraId="2AB390D1" w14:textId="526066D3" w:rsidTr="005C7D3F">
        <w:trPr>
          <w:trHeight w:val="288"/>
        </w:trPr>
        <w:tc>
          <w:tcPr>
            <w:tcW w:w="395" w:type="pct"/>
            <w:shd w:val="clear" w:color="auto" w:fill="auto"/>
          </w:tcPr>
          <w:p w14:paraId="341818F5" w14:textId="551F7E50" w:rsidR="00EE7D9C" w:rsidRPr="00ED2DA3" w:rsidRDefault="00EE7D9C" w:rsidP="00EE7D9C">
            <w:pPr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v1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9D4D9B2" w14:textId="5D58CAE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95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5B03A2A" w14:textId="4D036A0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80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4B40F16" w14:textId="21E3DC2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07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12502D7" w14:textId="7D389244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19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3EAD755" w14:textId="24B59249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13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353C0EE" w14:textId="189ED950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6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C003E9" w14:textId="647BB207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3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862AFCC" w14:textId="7C3F0AB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69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CFF211D" w14:textId="64B635FD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8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2A6470D" w14:textId="37977D58" w:rsidR="00EE7D9C" w:rsidRPr="00ED2DA3" w:rsidRDefault="002E6788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95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0009EC2" w14:textId="7C238A5F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694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2D73491" w14:textId="2EFC69BE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546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755A0F1" w14:textId="29AE0C0A" w:rsidR="00EE7D9C" w:rsidRPr="00ED2DA3" w:rsidRDefault="00EE7D9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365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B0C13CC" w14:textId="54A6683F" w:rsidR="00EE7D9C" w:rsidRPr="00ED2DA3" w:rsidRDefault="00D461B2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020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9602F35" w14:textId="05297F42" w:rsidR="00EE7D9C" w:rsidRPr="00ED2DA3" w:rsidRDefault="00B5218C" w:rsidP="00EE7D9C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ED2DA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163</w:t>
            </w:r>
          </w:p>
        </w:tc>
      </w:tr>
    </w:tbl>
    <w:p w14:paraId="6ABCEEAC" w14:textId="17692107" w:rsidR="00F9448A" w:rsidRPr="00ED2DA3" w:rsidRDefault="005C7D3F">
      <w:pPr>
        <w:rPr>
          <w:rFonts w:ascii="Times New Roman" w:hAnsi="Times New Roman" w:cs="Times New Roman"/>
          <w:sz w:val="20"/>
          <w:szCs w:val="20"/>
        </w:rPr>
      </w:pPr>
      <w:r w:rsidRPr="00ED2D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D2DA3">
        <w:rPr>
          <w:rFonts w:ascii="Times New Roman" w:hAnsi="Times New Roman" w:cs="Times New Roman"/>
          <w:sz w:val="20"/>
          <w:szCs w:val="20"/>
        </w:rPr>
        <w:t xml:space="preserve">121, YD_AM panel (121 genotypes) </w:t>
      </w:r>
    </w:p>
    <w:p w14:paraId="3724D107" w14:textId="0374A8C2" w:rsidR="005C7D3F" w:rsidRPr="00ED2DA3" w:rsidRDefault="005C7D3F">
      <w:pPr>
        <w:rPr>
          <w:rFonts w:ascii="Times New Roman" w:hAnsi="Times New Roman" w:cs="Times New Roman"/>
          <w:sz w:val="20"/>
          <w:szCs w:val="20"/>
        </w:rPr>
      </w:pPr>
      <w:r w:rsidRPr="00ED2D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D2DA3">
        <w:rPr>
          <w:rFonts w:ascii="Times New Roman" w:hAnsi="Times New Roman" w:cs="Times New Roman"/>
          <w:sz w:val="20"/>
          <w:szCs w:val="20"/>
        </w:rPr>
        <w:t xml:space="preserve">Release year, where old = </w:t>
      </w:r>
      <w:r w:rsidR="00ED2DA3" w:rsidRPr="00ED2DA3">
        <w:rPr>
          <w:rFonts w:ascii="Times New Roman" w:hAnsi="Times New Roman" w:cs="Times New Roman"/>
          <w:sz w:val="20"/>
          <w:szCs w:val="20"/>
        </w:rPr>
        <w:t xml:space="preserve">50 </w:t>
      </w:r>
      <w:r w:rsidRPr="00ED2DA3">
        <w:rPr>
          <w:rFonts w:ascii="Times New Roman" w:hAnsi="Times New Roman" w:cs="Times New Roman"/>
          <w:sz w:val="20"/>
          <w:szCs w:val="20"/>
        </w:rPr>
        <w:t>genotypes release</w:t>
      </w:r>
      <w:r w:rsidR="00EF4093">
        <w:rPr>
          <w:rFonts w:ascii="Times New Roman" w:hAnsi="Times New Roman" w:cs="Times New Roman"/>
          <w:sz w:val="20"/>
          <w:szCs w:val="20"/>
        </w:rPr>
        <w:t>d</w:t>
      </w:r>
      <w:r w:rsidRPr="00ED2DA3">
        <w:rPr>
          <w:rFonts w:ascii="Times New Roman" w:hAnsi="Times New Roman" w:cs="Times New Roman"/>
          <w:sz w:val="20"/>
          <w:szCs w:val="20"/>
        </w:rPr>
        <w:t xml:space="preserve"> in or before year 2000 and new = </w:t>
      </w:r>
      <w:r w:rsidR="00ED2DA3" w:rsidRPr="00ED2DA3">
        <w:rPr>
          <w:rFonts w:ascii="Times New Roman" w:hAnsi="Times New Roman" w:cs="Times New Roman"/>
          <w:sz w:val="20"/>
          <w:szCs w:val="20"/>
        </w:rPr>
        <w:t xml:space="preserve">71 </w:t>
      </w:r>
      <w:r w:rsidRPr="00ED2DA3">
        <w:rPr>
          <w:rFonts w:ascii="Times New Roman" w:hAnsi="Times New Roman" w:cs="Times New Roman"/>
          <w:sz w:val="20"/>
          <w:szCs w:val="20"/>
        </w:rPr>
        <w:t xml:space="preserve">genotypes released after </w:t>
      </w:r>
      <w:r w:rsidR="003105B7">
        <w:rPr>
          <w:rFonts w:ascii="Times New Roman" w:hAnsi="Times New Roman" w:cs="Times New Roman"/>
          <w:sz w:val="20"/>
          <w:szCs w:val="20"/>
        </w:rPr>
        <w:t xml:space="preserve">year </w:t>
      </w:r>
      <w:r w:rsidRPr="00ED2DA3">
        <w:rPr>
          <w:rFonts w:ascii="Times New Roman" w:hAnsi="Times New Roman" w:cs="Times New Roman"/>
          <w:sz w:val="20"/>
          <w:szCs w:val="20"/>
        </w:rPr>
        <w:t>2000</w:t>
      </w:r>
    </w:p>
    <w:p w14:paraId="3607DA67" w14:textId="31BD1EC3" w:rsidR="005C7D3F" w:rsidRPr="00ED2DA3" w:rsidRDefault="005C7D3F">
      <w:pPr>
        <w:rPr>
          <w:rFonts w:ascii="Times New Roman" w:hAnsi="Times New Roman" w:cs="Times New Roman"/>
          <w:sz w:val="20"/>
          <w:szCs w:val="20"/>
        </w:rPr>
      </w:pPr>
      <w:r w:rsidRPr="00ED2D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D2DA3">
        <w:rPr>
          <w:rFonts w:ascii="Times New Roman" w:hAnsi="Times New Roman" w:cs="Times New Roman"/>
          <w:sz w:val="20"/>
          <w:szCs w:val="20"/>
        </w:rPr>
        <w:t>Gene pool, where A = Andean (34 genotypes) and M = Mesoamerican (87 genotypes)</w:t>
      </w:r>
    </w:p>
    <w:sectPr w:rsidR="005C7D3F" w:rsidRPr="00ED2DA3" w:rsidSect="00D2350F">
      <w:pgSz w:w="15840" w:h="12240" w:orient="landscape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951"/>
    <w:rsid w:val="00281726"/>
    <w:rsid w:val="002E6788"/>
    <w:rsid w:val="003105B7"/>
    <w:rsid w:val="00420C29"/>
    <w:rsid w:val="004D79CF"/>
    <w:rsid w:val="0059452B"/>
    <w:rsid w:val="005C7D3F"/>
    <w:rsid w:val="0075426B"/>
    <w:rsid w:val="007F36DD"/>
    <w:rsid w:val="00856318"/>
    <w:rsid w:val="00857431"/>
    <w:rsid w:val="009B1A23"/>
    <w:rsid w:val="009F62E5"/>
    <w:rsid w:val="00A45951"/>
    <w:rsid w:val="00B238FA"/>
    <w:rsid w:val="00B27360"/>
    <w:rsid w:val="00B31982"/>
    <w:rsid w:val="00B43871"/>
    <w:rsid w:val="00B5218C"/>
    <w:rsid w:val="00BE7756"/>
    <w:rsid w:val="00D2350F"/>
    <w:rsid w:val="00D461B2"/>
    <w:rsid w:val="00E95982"/>
    <w:rsid w:val="00EA604A"/>
    <w:rsid w:val="00ED2DA3"/>
    <w:rsid w:val="00EE7D9C"/>
    <w:rsid w:val="00EF4093"/>
    <w:rsid w:val="00F02008"/>
    <w:rsid w:val="00F80E59"/>
    <w:rsid w:val="00F9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0D13"/>
  <w15:chartTrackingRefBased/>
  <w15:docId w15:val="{45843528-AB4B-4E88-B8A9-D952441A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6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milla Reinprecht</dc:creator>
  <cp:keywords/>
  <dc:description/>
  <cp:lastModifiedBy>Yarmilla Reinprecht</cp:lastModifiedBy>
  <cp:revision>3</cp:revision>
  <dcterms:created xsi:type="dcterms:W3CDTF">2023-06-23T20:04:00Z</dcterms:created>
  <dcterms:modified xsi:type="dcterms:W3CDTF">2023-11-02T19:16:00Z</dcterms:modified>
</cp:coreProperties>
</file>